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1115" distR="31115" simplePos="0" locked="0" layoutInCell="0" allowOverlap="1" relativeHeight="20">
                <wp:simplePos x="0" y="0"/>
                <wp:positionH relativeFrom="column">
                  <wp:posOffset>3173095</wp:posOffset>
                </wp:positionH>
                <wp:positionV relativeFrom="paragraph">
                  <wp:posOffset>930275</wp:posOffset>
                </wp:positionV>
                <wp:extent cx="12065" cy="214185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5pt;margin-top:73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77415</wp:posOffset>
                </wp:positionH>
                <wp:positionV relativeFrom="paragraph">
                  <wp:posOffset>546735</wp:posOffset>
                </wp:positionV>
                <wp:extent cx="2019300" cy="41656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43.05pt;mso-position-vertical-relative:text;margin-left:171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992505</wp:posOffset>
                </wp:positionV>
                <wp:extent cx="2712720" cy="15557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2720" cy="155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;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attoo distal to anode (n=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ronic pain (n=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History of mental illness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;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;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;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1) (participant was unavailable for testing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3.6pt;height:122.5pt;mso-wrap-distance-left:9.05pt;mso-wrap-distance-right:9.05pt;mso-wrap-distance-top:0pt;mso-wrap-distance-bottom:0pt;margin-top:78.1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;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attoo distal to anode (n=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hronic pain (n=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History of mental illness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;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;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;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1) (participant was unavailable for testing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;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;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;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;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;Calibri"/>
                              </w:rPr>
                            </w:pPr>
                            <w:r>
                              <w:rPr>
                                <w:rFonts w:cs="Calibri;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;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;Calibri"/>
                        </w:rPr>
                      </w:pPr>
                      <w:r>
                        <w:rPr>
                          <w:rFonts w:cs="Calibri;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Arial" w:hAnsi="Arial" w:eastAsia="Calibri;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0:56:00Z</dcterms:created>
  <dc:creator>Mary and Tim</dc:creator>
  <dc:description/>
  <cp:keywords/>
  <dc:language>en-US</dc:language>
  <cp:lastModifiedBy>Gill Bedwell</cp:lastModifiedBy>
  <dcterms:modified xsi:type="dcterms:W3CDTF">2021-09-22T17:11:00Z</dcterms:modified>
  <cp:revision>3</cp:revision>
  <dc:subject/>
  <dc:title/>
</cp:coreProperties>
</file>